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AD309" w14:textId="77777777" w:rsidR="00F123B5" w:rsidRPr="00394DDA" w:rsidRDefault="00F123B5" w:rsidP="00F123B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394DDA">
        <w:rPr>
          <w:rFonts w:ascii="Times New Roman" w:hAnsi="Times New Roman"/>
          <w:sz w:val="24"/>
          <w:szCs w:val="24"/>
        </w:rPr>
        <w:t xml:space="preserve">Additional file 1: </w:t>
      </w:r>
      <w:r w:rsidRPr="00394DDA">
        <w:rPr>
          <w:rFonts w:ascii="Times New Roman" w:hAnsi="Times New Roman"/>
          <w:b/>
          <w:sz w:val="24"/>
          <w:szCs w:val="24"/>
        </w:rPr>
        <w:t>Preferred Reporting Items for Systematic Review and Meta-Analyses Protocol (PRISMA-P)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6"/>
        <w:gridCol w:w="517"/>
        <w:gridCol w:w="7082"/>
        <w:gridCol w:w="1033"/>
        <w:gridCol w:w="989"/>
        <w:gridCol w:w="1343"/>
      </w:tblGrid>
      <w:tr w:rsidR="00394DDA" w:rsidRPr="00394DDA" w14:paraId="09E2AD59" w14:textId="77777777" w:rsidTr="003752F4">
        <w:trPr>
          <w:tblHeader/>
          <w:tblCellSpacing w:w="15" w:type="dxa"/>
        </w:trPr>
        <w:tc>
          <w:tcPr>
            <w:tcW w:w="20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0ED38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D5413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05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34127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99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B5CC4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9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6BA69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94DDA" w:rsidRPr="00394DDA" w14:paraId="7B200512" w14:textId="77777777" w:rsidTr="003752F4">
        <w:trPr>
          <w:tblHeader/>
          <w:tblCellSpacing w:w="15" w:type="dxa"/>
        </w:trPr>
        <w:tc>
          <w:tcPr>
            <w:tcW w:w="20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20F58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78908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05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4DDD1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26B45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E114F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9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D494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394DDA" w:rsidRPr="00394DDA" w14:paraId="4FC77A37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6F882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INFORM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</w:t>
            </w:r>
            <w:proofErr w:type="gramEnd"/>
          </w:p>
        </w:tc>
      </w:tr>
      <w:tr w:rsidR="00394DDA" w:rsidRPr="00394DDA" w14:paraId="02048E0F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86A5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65A1C2A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A91F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Identific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F8E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2BB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61514" w14:textId="783AECF9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36E0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1644E" w14:textId="00D2A369" w:rsidR="00394DDA" w:rsidRPr="00394DDA" w:rsidRDefault="00FA334F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 w:rsidR="00394DDA" w:rsidRPr="00394DDA" w14:paraId="53CE6378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6457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Updat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4695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9C01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A0C0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BC5FF" w14:textId="433D3C17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7D1F4" w14:textId="5C67F80A" w:rsidR="00394DDA" w:rsidRPr="00394DDA" w:rsidRDefault="00FA334F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3C40034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AC6B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719D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6935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F225B" w14:textId="3878507C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5EE4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2DEF4" w14:textId="5057020C" w:rsidR="00394DDA" w:rsidRPr="00394DDA" w:rsidRDefault="005E61E2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3</w:t>
            </w:r>
          </w:p>
        </w:tc>
      </w:tr>
      <w:tr w:rsidR="00394DDA" w:rsidRPr="00394DDA" w14:paraId="52A87FB1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B271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6BB09537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7826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ontac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20F0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7F53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7C947" w14:textId="17D56228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1716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83046" w14:textId="7EA2AA83" w:rsidR="00394DDA" w:rsidRPr="00394DDA" w:rsidRDefault="00FA334F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-</w:t>
            </w:r>
            <w:r w:rsidR="005E61E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0</w:t>
            </w:r>
          </w:p>
        </w:tc>
      </w:tr>
      <w:tr w:rsidR="00394DDA" w:rsidRPr="00394DDA" w14:paraId="0381C966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94A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ontribution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DA43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2805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17A31" w14:textId="1974C3F9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990D3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5E57D" w14:textId="3269CC8F" w:rsidR="00394DDA" w:rsidRPr="00394DDA" w:rsidRDefault="005E61E2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4</w:t>
            </w:r>
            <w:r w:rsidR="00FA334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3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4</w:t>
            </w:r>
          </w:p>
        </w:tc>
      </w:tr>
      <w:tr w:rsidR="00394DDA" w:rsidRPr="00394DDA" w14:paraId="60558F6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8117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3D48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D435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E3E7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E7853" w14:textId="42CC54F1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AEAF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394DDA" w:rsidRPr="00394DDA" w14:paraId="4901ADE5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C262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732AEA0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8F55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ourc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911E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18C9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B2803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AECE8" w14:textId="0397DF3E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F56D2" w14:textId="33E38103" w:rsidR="00394DDA" w:rsidRPr="00394DDA" w:rsidRDefault="00FA334F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5E486B04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1FF0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ponsor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16D4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56C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FA7E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8DE59" w14:textId="57D16C69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6D439" w14:textId="39D9134D" w:rsidR="00394DDA" w:rsidRPr="00394DDA" w:rsidRDefault="00FA334F" w:rsidP="00FA334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4D293F5A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E704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5A53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EFD0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DC02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22E87" w14:textId="750E41ED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FC303" w14:textId="57C64830" w:rsidR="00394DDA" w:rsidRPr="00394DDA" w:rsidRDefault="00FA334F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67E8BC98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7043E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42BBBE4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7F35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F9F4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D7F7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FE600" w14:textId="446F8E35" w:rsidR="00394DDA" w:rsidRPr="00394DDA" w:rsidRDefault="00C143A5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76BC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FCDED" w14:textId="401ED149" w:rsidR="00394DDA" w:rsidRPr="00394DDA" w:rsidRDefault="005E61E2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0-153</w:t>
            </w:r>
          </w:p>
        </w:tc>
      </w:tr>
      <w:tr w:rsidR="00394DDA" w:rsidRPr="00394DDA" w14:paraId="19676459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3D58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42CC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6D51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8C9A46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5D7F7" w14:textId="5F59A6D2" w:rsidR="00394DDA" w:rsidRPr="00394DDA" w:rsidRDefault="00C143A5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0DE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205DA" w14:textId="6CA72305" w:rsidR="00394DDA" w:rsidRPr="00394DDA" w:rsidRDefault="005E61E2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3-155</w:t>
            </w:r>
          </w:p>
        </w:tc>
      </w:tr>
      <w:tr w:rsidR="00394DDA" w:rsidRPr="00394DDA" w14:paraId="36BBC00F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81703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0B032C08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3C88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FDA8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227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Specify the study characteristics (e.g., PICO, study design, setting, time frame) and 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report characteristics (e.g., years considered, language, publication status) to be used as criteria for eligibility for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A1CA0" w14:textId="397B4FBA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912F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927A8" w14:textId="255EEDA6" w:rsidR="00394DDA" w:rsidRPr="00394DDA" w:rsidRDefault="005E61E2" w:rsidP="005E61E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8-226; 180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185</w:t>
            </w:r>
            <w:r w:rsidR="003752F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7-169</w:t>
            </w:r>
          </w:p>
        </w:tc>
      </w:tr>
      <w:tr w:rsidR="00394DDA" w:rsidRPr="00394DDA" w14:paraId="055065B3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D3C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5147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FFD2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F1FF9" w14:textId="1DDE6811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A81C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08AF9" w14:textId="5C022E8B" w:rsidR="00394DDA" w:rsidRPr="00394DDA" w:rsidRDefault="005E61E2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9</w:t>
            </w:r>
            <w:r w:rsidR="003752F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7</w:t>
            </w:r>
          </w:p>
        </w:tc>
      </w:tr>
      <w:tr w:rsidR="00394DDA" w:rsidRPr="00394DDA" w14:paraId="4C3F0F9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A459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C893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921C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0BEFB" w14:textId="19E65127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B832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3D63F" w14:textId="746E00F0" w:rsidR="00394DDA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dditional file 1</w:t>
            </w:r>
          </w:p>
        </w:tc>
      </w:tr>
      <w:tr w:rsidR="00394DDA" w:rsidRPr="00394DDA" w14:paraId="02D7C6DC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70D5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94DDA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E292FF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489E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Data managemen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AAA8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BC39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B88EB" w14:textId="1E0F5000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0831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24D38" w14:textId="0926C090" w:rsidR="00394DDA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2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;</w:t>
            </w:r>
            <w:r w:rsidR="003752F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3</w:t>
            </w:r>
            <w:proofErr w:type="gramEnd"/>
          </w:p>
        </w:tc>
      </w:tr>
      <w:tr w:rsidR="00394DDA" w:rsidRPr="00394DDA" w14:paraId="5A993403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2E42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election proces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7DE4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6F4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06184" w14:textId="393CA7EC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9E26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EDD36" w14:textId="103BBF1A" w:rsidR="00394DDA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9-238</w:t>
            </w:r>
          </w:p>
        </w:tc>
      </w:tr>
      <w:tr w:rsidR="00394DDA" w:rsidRPr="00394DDA" w14:paraId="58609D05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D374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F4123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2D67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9C1A3" w14:textId="3E085814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6451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6142C" w14:textId="31987D49" w:rsidR="00394DDA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r w:rsidR="00691F3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0-251</w:t>
            </w:r>
          </w:p>
        </w:tc>
      </w:tr>
      <w:tr w:rsidR="00394DDA" w:rsidRPr="00394DDA" w14:paraId="19369F2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4BC2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22CB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AED9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A2DD3" w14:textId="5AF69F1B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CBB5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AC6B9" w14:textId="2B4D85F6" w:rsidR="00394DDA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2-247</w:t>
            </w:r>
          </w:p>
        </w:tc>
      </w:tr>
      <w:tr w:rsidR="003752F4" w:rsidRPr="00394DDA" w14:paraId="0DD9027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070A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C0358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9125A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1AFD4" w14:textId="40EF8FA6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34D81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12082" w14:textId="63BB9417" w:rsidR="003752F4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13-226</w:t>
            </w:r>
          </w:p>
        </w:tc>
      </w:tr>
      <w:tr w:rsidR="003752F4" w:rsidRPr="00394DDA" w14:paraId="2DD2700A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0E7B2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58EA7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613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4CFA1" w14:textId="40C72283" w:rsidR="003752F4" w:rsidRPr="00394DDA" w:rsidRDefault="00AC38C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E1A00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8228E" w14:textId="4375AA02" w:rsidR="003752F4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4-280</w:t>
            </w:r>
          </w:p>
        </w:tc>
      </w:tr>
      <w:tr w:rsidR="003752F4" w:rsidRPr="00394DDA" w14:paraId="72BB0F13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E9E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52F4" w:rsidRPr="00394DDA" w14:paraId="249602B4" w14:textId="77777777" w:rsidTr="003752F4">
        <w:trPr>
          <w:tblCellSpacing w:w="15" w:type="dxa"/>
        </w:trPr>
        <w:tc>
          <w:tcPr>
            <w:tcW w:w="207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E2DF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6ED8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3D4E5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B4883" w14:textId="11406CDA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96B9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204FC" w14:textId="5261D119" w:rsidR="003752F4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3-286</w:t>
            </w:r>
          </w:p>
        </w:tc>
      </w:tr>
      <w:tr w:rsidR="003752F4" w:rsidRPr="00394DDA" w14:paraId="3E22826A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26DFC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380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C82C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94DD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27132" w14:textId="6A9447E4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D87FE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70CCA" w14:textId="061667D9" w:rsidR="003752F4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8-321</w:t>
            </w:r>
          </w:p>
        </w:tc>
      </w:tr>
      <w:tr w:rsidR="003752F4" w:rsidRPr="00394DDA" w14:paraId="68722297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1FEF7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F1721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73F2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F9AA9" w14:textId="261F5A15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CFBDF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74F82" w14:textId="5A5EBF80" w:rsidR="003752F4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24-331</w:t>
            </w:r>
          </w:p>
        </w:tc>
      </w:tr>
      <w:tr w:rsidR="003752F4" w:rsidRPr="00394DDA" w14:paraId="0C22DFBC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5D810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EDC84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E93C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86C13" w14:textId="033A7943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6D7AA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C6886" w14:textId="2C5FB3BA" w:rsidR="003752F4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6-308</w:t>
            </w:r>
          </w:p>
        </w:tc>
      </w:tr>
      <w:tr w:rsidR="003752F4" w:rsidRPr="00394DDA" w14:paraId="5D5E752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D6EF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)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B6C0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C6D9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s</w:t>
            </w:r>
            <w:proofErr w:type="spellEnd"/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5D96E" w14:textId="3B4D00AB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3300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70318" w14:textId="52E926CE" w:rsidR="003752F4" w:rsidRPr="00394DDA" w:rsidRDefault="00514B27" w:rsidP="00691F3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  <w:r w:rsidR="006A325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-321</w:t>
            </w:r>
            <w:bookmarkStart w:id="1" w:name="_GoBack"/>
            <w:bookmarkEnd w:id="1"/>
          </w:p>
        </w:tc>
      </w:tr>
      <w:tr w:rsidR="003752F4" w:rsidRPr="00394DDA" w14:paraId="1CFCDC0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227C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D9EE4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56C3E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65114" w14:textId="32A5A5DC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13BD8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17D33" w14:textId="33A28911" w:rsidR="003752F4" w:rsidRPr="00394DDA" w:rsidRDefault="00691F31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4</w:t>
            </w:r>
            <w:r w:rsidR="00514B2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33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</w:tr>
    </w:tbl>
    <w:p w14:paraId="2B92C65A" w14:textId="77777777" w:rsidR="00F123B5" w:rsidRPr="00394DDA" w:rsidRDefault="00F123B5" w:rsidP="00F123B5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394DDA">
        <w:rPr>
          <w:rFonts w:ascii="Times New Roman" w:hAnsi="Times New Roman"/>
          <w:i/>
          <w:sz w:val="24"/>
          <w:szCs w:val="24"/>
        </w:rPr>
        <w:t xml:space="preserve">From: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Shamseer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L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Moher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D, Clarke M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Ghersi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D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Liberati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A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Petticrew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M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Shekelle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P, Stewart L, PRISMA-P Group. Preferred reporting items for systematic review and meta-analysis protocols (PRISMA-P) 2015: elaboration and explanation. BMJ. 2015 Jan 2</w:t>
      </w:r>
      <w:proofErr w:type="gramStart"/>
      <w:r w:rsidRPr="00394DDA">
        <w:rPr>
          <w:rFonts w:ascii="Times New Roman" w:hAnsi="Times New Roman"/>
          <w:i/>
          <w:sz w:val="24"/>
          <w:szCs w:val="24"/>
        </w:rPr>
        <w:t>;349</w:t>
      </w:r>
      <w:proofErr w:type="gramEnd"/>
      <w:r w:rsidRPr="00394DDA">
        <w:rPr>
          <w:rFonts w:ascii="Times New Roman" w:hAnsi="Times New Roman"/>
          <w:i/>
          <w:sz w:val="24"/>
          <w:szCs w:val="24"/>
        </w:rPr>
        <w:t>(jan02 1):g7647.</w:t>
      </w:r>
    </w:p>
    <w:p w14:paraId="38D02630" w14:textId="77777777" w:rsidR="00C554C7" w:rsidRPr="00394DDA" w:rsidRDefault="00C554C7">
      <w:pPr>
        <w:rPr>
          <w:rFonts w:ascii="Times New Roman" w:hAnsi="Times New Roman"/>
        </w:rPr>
      </w:pPr>
    </w:p>
    <w:sectPr w:rsidR="00C554C7" w:rsidRPr="00394DDA" w:rsidSect="00F123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3B5"/>
    <w:rsid w:val="00136E53"/>
    <w:rsid w:val="003752F4"/>
    <w:rsid w:val="00394DDA"/>
    <w:rsid w:val="00514B27"/>
    <w:rsid w:val="005E61E2"/>
    <w:rsid w:val="00686241"/>
    <w:rsid w:val="00691F31"/>
    <w:rsid w:val="006A3256"/>
    <w:rsid w:val="009C0220"/>
    <w:rsid w:val="00AC38CF"/>
    <w:rsid w:val="00C143A5"/>
    <w:rsid w:val="00C4713B"/>
    <w:rsid w:val="00C554C7"/>
    <w:rsid w:val="00F123B5"/>
    <w:rsid w:val="00FA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4FB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123B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3B5"/>
    <w:rPr>
      <w:rFonts w:ascii="Calibri" w:eastAsia="Calibri" w:hAnsi="Calibri" w:cs="Times New Roman"/>
      <w:noProof/>
      <w:sz w:val="22"/>
      <w:szCs w:val="22"/>
    </w:rPr>
  </w:style>
  <w:style w:type="paragraph" w:customStyle="1" w:styleId="TableHeader">
    <w:name w:val="TableHeader"/>
    <w:basedOn w:val="Normal"/>
    <w:rsid w:val="00F123B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3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123B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3B5"/>
    <w:rPr>
      <w:rFonts w:ascii="Calibri" w:eastAsia="Calibri" w:hAnsi="Calibri" w:cs="Times New Roman"/>
      <w:noProof/>
      <w:sz w:val="22"/>
      <w:szCs w:val="22"/>
    </w:rPr>
  </w:style>
  <w:style w:type="paragraph" w:customStyle="1" w:styleId="TableHeader">
    <w:name w:val="TableHeader"/>
    <w:basedOn w:val="Normal"/>
    <w:rsid w:val="00F123B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74BCE0-44F1-1148-8D0C-2CC9FE74E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3</Words>
  <Characters>4694</Characters>
  <Application>Microsoft Macintosh Word</Application>
  <DocSecurity>0</DocSecurity>
  <Lines>39</Lines>
  <Paragraphs>11</Paragraphs>
  <ScaleCrop>false</ScaleCrop>
  <Company/>
  <LinksUpToDate>false</LinksUpToDate>
  <CharactersWithSpaces>5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3</cp:revision>
  <dcterms:created xsi:type="dcterms:W3CDTF">2016-10-21T20:45:00Z</dcterms:created>
  <dcterms:modified xsi:type="dcterms:W3CDTF">2016-10-21T21:14:00Z</dcterms:modified>
</cp:coreProperties>
</file>